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5F3" w:rsidRPr="00EE7C03" w:rsidRDefault="00D335F3" w:rsidP="002330CE">
      <w:pPr>
        <w:rPr>
          <w:rFonts w:ascii="Times New Roman" w:hAnsi="Times New Roman" w:cs="Times New Roman"/>
        </w:rPr>
      </w:pPr>
      <w:bookmarkStart w:id="0" w:name="OLE_LINK4"/>
      <w:bookmarkStart w:id="1" w:name="OLE_LINK5"/>
    </w:p>
    <w:tbl>
      <w:tblPr>
        <w:tblStyle w:val="-5"/>
        <w:tblW w:w="5000" w:type="pct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7"/>
        <w:gridCol w:w="1217"/>
        <w:gridCol w:w="1217"/>
        <w:gridCol w:w="1217"/>
      </w:tblGrid>
      <w:tr w:rsidR="00D335F3" w:rsidRPr="002F08FC" w:rsidTr="009A3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GoBack"/>
            <w:bookmarkEnd w:id="0"/>
            <w:bookmarkEnd w:id="1"/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5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0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0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8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39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28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1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241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3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03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933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96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15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3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58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3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32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8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48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29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0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989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30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28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6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525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0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15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7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379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9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5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7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5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3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0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6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14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7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8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96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3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28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36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7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3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5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792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18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26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8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2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0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79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2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9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06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040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1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23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1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842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8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03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1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1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38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9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8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9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75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83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1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5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62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6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1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9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943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90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7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6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2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149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5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3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4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666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9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1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06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2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3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0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501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3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7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2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24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4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62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2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50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6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3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89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00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5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3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0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417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65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7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7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183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9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2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6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19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2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3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43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1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690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08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17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35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8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3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54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6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1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7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4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52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84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2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9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6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57</w:t>
            </w:r>
          </w:p>
        </w:tc>
      </w:tr>
      <w:tr w:rsidR="00D335F3" w:rsidRPr="002F08FC" w:rsidTr="009A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18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6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0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3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45</w:t>
            </w:r>
          </w:p>
        </w:tc>
      </w:tr>
      <w:tr w:rsidR="00D335F3" w:rsidRPr="002F08FC" w:rsidTr="009A3F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3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54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1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46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D335F3" w:rsidRPr="002F08FC" w:rsidRDefault="00D335F3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395</w:t>
            </w:r>
          </w:p>
        </w:tc>
      </w:tr>
      <w:bookmarkEnd w:id="2"/>
    </w:tbl>
    <w:p w:rsidR="00D335F3" w:rsidRPr="00EE7C03" w:rsidRDefault="00D335F3" w:rsidP="00D335F3">
      <w:pPr>
        <w:jc w:val="center"/>
        <w:rPr>
          <w:rFonts w:ascii="Times New Roman" w:hAnsi="Times New Roman" w:cs="Times New Roman"/>
        </w:rPr>
      </w:pPr>
    </w:p>
    <w:p w:rsidR="00483170" w:rsidRDefault="00483170"/>
    <w:sectPr w:rsidR="00483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6AF" w:rsidRDefault="004326AF" w:rsidP="00D335F3">
      <w:r>
        <w:separator/>
      </w:r>
    </w:p>
  </w:endnote>
  <w:endnote w:type="continuationSeparator" w:id="0">
    <w:p w:rsidR="004326AF" w:rsidRDefault="004326AF" w:rsidP="00D3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6AF" w:rsidRDefault="004326AF" w:rsidP="00D335F3">
      <w:r>
        <w:separator/>
      </w:r>
    </w:p>
  </w:footnote>
  <w:footnote w:type="continuationSeparator" w:id="0">
    <w:p w:rsidR="004326AF" w:rsidRDefault="004326AF" w:rsidP="00D33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EAF"/>
    <w:rsid w:val="002330CE"/>
    <w:rsid w:val="00272112"/>
    <w:rsid w:val="00430EAF"/>
    <w:rsid w:val="004326AF"/>
    <w:rsid w:val="00483170"/>
    <w:rsid w:val="009A3F3C"/>
    <w:rsid w:val="00AC4B8E"/>
    <w:rsid w:val="00B41711"/>
    <w:rsid w:val="00D335F3"/>
    <w:rsid w:val="00D3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5F3"/>
    <w:rPr>
      <w:sz w:val="18"/>
      <w:szCs w:val="18"/>
    </w:rPr>
  </w:style>
  <w:style w:type="table" w:styleId="-5">
    <w:name w:val="Light Shading Accent 5"/>
    <w:basedOn w:val="a1"/>
    <w:uiPriority w:val="60"/>
    <w:rsid w:val="00D335F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5F3"/>
    <w:rPr>
      <w:sz w:val="18"/>
      <w:szCs w:val="18"/>
    </w:rPr>
  </w:style>
  <w:style w:type="table" w:styleId="-5">
    <w:name w:val="Light Shading Accent 5"/>
    <w:basedOn w:val="a1"/>
    <w:uiPriority w:val="60"/>
    <w:rsid w:val="00D335F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Company>Microsoft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8-04-27T02:47:00Z</dcterms:created>
  <dcterms:modified xsi:type="dcterms:W3CDTF">2019-05-12T03:11:00Z</dcterms:modified>
</cp:coreProperties>
</file>